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9212" w14:textId="77777777" w:rsidR="001F26D1" w:rsidRPr="00D44C79" w:rsidRDefault="001F26D1" w:rsidP="001F26D1">
      <w:pPr>
        <w:spacing w:line="276" w:lineRule="auto"/>
        <w:rPr>
          <w:rFonts w:ascii="Times New Roman" w:hAnsi="Times New Roman" w:cs="Times New Roman"/>
          <w:szCs w:val="21"/>
        </w:rPr>
      </w:pPr>
      <w:r w:rsidRPr="005E15A2">
        <w:rPr>
          <w:rFonts w:ascii="Times New Roman" w:hAnsi="Times New Roman" w:cs="Times New Roman"/>
          <w:szCs w:val="21"/>
        </w:rPr>
        <w:t xml:space="preserve">Supplemental Table </w:t>
      </w:r>
      <w:r>
        <w:rPr>
          <w:rFonts w:ascii="Times New Roman" w:hAnsi="Times New Roman" w:cs="Times New Roman"/>
          <w:szCs w:val="21"/>
        </w:rPr>
        <w:t>1</w:t>
      </w:r>
      <w:r w:rsidRPr="00D44C79">
        <w:rPr>
          <w:rFonts w:ascii="Times New Roman" w:hAnsi="Times New Roman" w:cs="Times New Roman"/>
          <w:szCs w:val="21"/>
        </w:rPr>
        <w:t>. Incidence of MZT among different ART method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797"/>
        <w:gridCol w:w="1109"/>
        <w:gridCol w:w="1109"/>
        <w:gridCol w:w="1109"/>
        <w:gridCol w:w="1109"/>
        <w:gridCol w:w="713"/>
      </w:tblGrid>
      <w:tr w:rsidR="001F26D1" w:rsidRPr="00D44C79" w14:paraId="3E85BF91" w14:textId="77777777" w:rsidTr="001F26D1">
        <w:trPr>
          <w:trHeight w:val="604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2B9A94CE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13983923"/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644B7BA0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tal ART, n=1908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3ED28C55" w14:textId="77777777" w:rsidR="001F26D1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 xml:space="preserve">IVF, </w:t>
            </w:r>
          </w:p>
          <w:p w14:paraId="2E5E5F3D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n=8287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75787023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ICSI, n=353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2872EBC6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PGT, n=6223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BCBC48C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SA</w:t>
            </w: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, n=103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34022D9" w14:textId="77777777" w:rsidR="001F26D1" w:rsidRPr="00D44C79" w:rsidRDefault="001F26D1" w:rsidP="00056440">
            <w:pPr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 value</w:t>
            </w:r>
          </w:p>
        </w:tc>
      </w:tr>
      <w:tr w:rsidR="001F26D1" w:rsidRPr="00D44C79" w14:paraId="606FEE33" w14:textId="77777777" w:rsidTr="001F26D1">
        <w:trPr>
          <w:trHeight w:val="311"/>
        </w:trPr>
        <w:tc>
          <w:tcPr>
            <w:tcW w:w="829" w:type="pct"/>
            <w:tcBorders>
              <w:top w:val="single" w:sz="4" w:space="0" w:color="auto"/>
            </w:tcBorders>
          </w:tcPr>
          <w:p w14:paraId="2C12E443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MZT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14:paraId="6BCB95DC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(0.98%)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7C41099C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71(0.86%)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61AAD11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35(0.99%)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86E47B5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66(1.06%)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9C1BF20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5(1.44%)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08CDF656" w14:textId="77777777" w:rsidR="001F26D1" w:rsidRPr="00D44C79" w:rsidRDefault="001F26D1" w:rsidP="0005644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1F26D1" w:rsidRPr="00D44C79" w14:paraId="1F54D3CF" w14:textId="77777777" w:rsidTr="001F26D1">
        <w:trPr>
          <w:trHeight w:val="302"/>
        </w:trPr>
        <w:tc>
          <w:tcPr>
            <w:tcW w:w="829" w:type="pct"/>
          </w:tcPr>
          <w:p w14:paraId="4111F3C4" w14:textId="77777777" w:rsidR="001F26D1" w:rsidRPr="00D44C79" w:rsidRDefault="001F26D1" w:rsidP="00056440">
            <w:pPr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44C79">
              <w:rPr>
                <w:rFonts w:ascii="Times New Roman" w:hAnsi="Times New Roman" w:cs="Times New Roman"/>
                <w:szCs w:val="21"/>
              </w:rPr>
              <w:t>Fresh</w:t>
            </w:r>
          </w:p>
        </w:tc>
        <w:tc>
          <w:tcPr>
            <w:tcW w:w="1076" w:type="pct"/>
            <w:vAlign w:val="bottom"/>
          </w:tcPr>
          <w:p w14:paraId="68C18CDA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/2448</w:t>
            </w:r>
            <w:r w:rsidRPr="00B26ED3">
              <w:rPr>
                <w:rFonts w:ascii="Times New Roman" w:hAnsi="Times New Roman" w:cs="Times New Roman"/>
                <w:szCs w:val="21"/>
              </w:rPr>
              <w:t>(0.61%)</w:t>
            </w:r>
          </w:p>
        </w:tc>
        <w:tc>
          <w:tcPr>
            <w:tcW w:w="664" w:type="pct"/>
          </w:tcPr>
          <w:p w14:paraId="6445818D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7(0.46%)</w:t>
            </w:r>
          </w:p>
        </w:tc>
        <w:tc>
          <w:tcPr>
            <w:tcW w:w="664" w:type="pct"/>
          </w:tcPr>
          <w:p w14:paraId="5987EFD0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6(1%)</w:t>
            </w:r>
          </w:p>
        </w:tc>
        <w:tc>
          <w:tcPr>
            <w:tcW w:w="664" w:type="pct"/>
          </w:tcPr>
          <w:p w14:paraId="4F07E67D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(0.45%)</w:t>
            </w:r>
          </w:p>
        </w:tc>
        <w:tc>
          <w:tcPr>
            <w:tcW w:w="664" w:type="pct"/>
          </w:tcPr>
          <w:p w14:paraId="7D2220C6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(0.90%)</w:t>
            </w:r>
          </w:p>
        </w:tc>
        <w:tc>
          <w:tcPr>
            <w:tcW w:w="441" w:type="pct"/>
          </w:tcPr>
          <w:p w14:paraId="21504431" w14:textId="77777777" w:rsidR="001F26D1" w:rsidRPr="00D44C79" w:rsidRDefault="001F26D1" w:rsidP="0005644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0.5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F26D1" w:rsidRPr="00D44C79" w14:paraId="4FD7ECAE" w14:textId="77777777" w:rsidTr="001F26D1">
        <w:trPr>
          <w:trHeight w:val="302"/>
        </w:trPr>
        <w:tc>
          <w:tcPr>
            <w:tcW w:w="829" w:type="pct"/>
          </w:tcPr>
          <w:p w14:paraId="144E7508" w14:textId="77777777" w:rsidR="001F26D1" w:rsidRPr="00D44C79" w:rsidRDefault="001F26D1" w:rsidP="00056440">
            <w:pPr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44C79">
              <w:rPr>
                <w:rFonts w:ascii="Times New Roman" w:hAnsi="Times New Roman" w:cs="Times New Roman"/>
                <w:szCs w:val="21"/>
              </w:rPr>
              <w:t xml:space="preserve">Frozen </w:t>
            </w:r>
          </w:p>
        </w:tc>
        <w:tc>
          <w:tcPr>
            <w:tcW w:w="1076" w:type="pct"/>
            <w:vAlign w:val="bottom"/>
          </w:tcPr>
          <w:p w14:paraId="20EC7CAA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/16633</w:t>
            </w:r>
            <w:r w:rsidRPr="00B26E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3</w:t>
            </w:r>
            <w:r w:rsidRPr="00B26ED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64" w:type="pct"/>
          </w:tcPr>
          <w:p w14:paraId="2B77478C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64(0.95%)</w:t>
            </w:r>
          </w:p>
        </w:tc>
        <w:tc>
          <w:tcPr>
            <w:tcW w:w="664" w:type="pct"/>
          </w:tcPr>
          <w:p w14:paraId="1A008BC5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29(0.99%)</w:t>
            </w:r>
          </w:p>
        </w:tc>
        <w:tc>
          <w:tcPr>
            <w:tcW w:w="664" w:type="pct"/>
          </w:tcPr>
          <w:p w14:paraId="21FECA1A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65(1.08%)</w:t>
            </w:r>
          </w:p>
        </w:tc>
        <w:tc>
          <w:tcPr>
            <w:tcW w:w="664" w:type="pct"/>
          </w:tcPr>
          <w:p w14:paraId="469C1080" w14:textId="77777777" w:rsidR="001F26D1" w:rsidRPr="00D44C79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4(1.51%)</w:t>
            </w:r>
          </w:p>
        </w:tc>
        <w:tc>
          <w:tcPr>
            <w:tcW w:w="441" w:type="pct"/>
          </w:tcPr>
          <w:p w14:paraId="6C31DC28" w14:textId="77777777" w:rsidR="001F26D1" w:rsidRPr="00D44C79" w:rsidRDefault="001F26D1" w:rsidP="0005644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 w:rsidR="001F26D1" w:rsidRPr="00D44C79" w14:paraId="7D5FEB28" w14:textId="77777777" w:rsidTr="001F26D1">
        <w:trPr>
          <w:trHeight w:val="302"/>
        </w:trPr>
        <w:tc>
          <w:tcPr>
            <w:tcW w:w="829" w:type="pct"/>
            <w:tcBorders>
              <w:bottom w:val="single" w:sz="4" w:space="0" w:color="auto"/>
            </w:tcBorders>
          </w:tcPr>
          <w:p w14:paraId="299FBCAF" w14:textId="77777777" w:rsidR="001F26D1" w:rsidRPr="00F8664B" w:rsidRDefault="001F26D1" w:rsidP="00056440">
            <w:pPr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866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 value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14:paraId="70164782" w14:textId="77777777" w:rsidR="001F26D1" w:rsidRPr="00B8688D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688D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21C24070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5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42EC60E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266A">
              <w:rPr>
                <w:rFonts w:ascii="Times New Roman" w:hAnsi="Times New Roman" w:cs="Times New Roman"/>
                <w:szCs w:val="21"/>
              </w:rPr>
              <w:t>&gt;0.9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0170D7DD" w14:textId="77777777" w:rsidR="001F26D1" w:rsidRPr="0065266A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266A">
              <w:rPr>
                <w:rFonts w:ascii="Times New Roman" w:hAnsi="Times New Roman" w:cs="Times New Roman"/>
                <w:szCs w:val="21"/>
              </w:rPr>
              <w:t>0.731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6115E56B" w14:textId="77777777" w:rsidR="001F26D1" w:rsidRPr="00B26ED3" w:rsidRDefault="001F26D1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266A">
              <w:rPr>
                <w:rFonts w:ascii="Times New Roman" w:hAnsi="Times New Roman" w:cs="Times New Roman"/>
                <w:szCs w:val="21"/>
              </w:rPr>
              <w:t>&gt;0.9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00F1330" w14:textId="77777777" w:rsidR="001F26D1" w:rsidRPr="00B26ED3" w:rsidRDefault="001F26D1" w:rsidP="0005644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14:paraId="63CD4BC0" w14:textId="77777777" w:rsidR="001F26D1" w:rsidRPr="000979EE" w:rsidRDefault="001F26D1" w:rsidP="001F26D1">
      <w:pPr>
        <w:spacing w:line="276" w:lineRule="auto"/>
        <w:rPr>
          <w:rFonts w:ascii="Times New Roman" w:hAnsi="Times New Roman" w:cs="Times New Roman"/>
          <w:szCs w:val="21"/>
        </w:rPr>
      </w:pPr>
      <w:r w:rsidRPr="00D44C79">
        <w:rPr>
          <w:rFonts w:ascii="Times New Roman" w:hAnsi="Times New Roman" w:cs="Times New Roman"/>
          <w:i/>
          <w:iCs/>
        </w:rPr>
        <w:t>Note:</w:t>
      </w:r>
      <w:r w:rsidRPr="00D44C79">
        <w:rPr>
          <w:rFonts w:ascii="Times New Roman" w:hAnsi="Times New Roman" w:cs="Times New Roman"/>
          <w:szCs w:val="21"/>
        </w:rPr>
        <w:t> Data presented as n (%)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  <w:r w:rsidRPr="000979EE">
        <w:rPr>
          <w:rFonts w:ascii="Times New Roman" w:hAnsi="Times New Roman" w:cs="Times New Roman"/>
          <w:szCs w:val="21"/>
        </w:rPr>
        <w:t>Fisher's exact test</w:t>
      </w:r>
    </w:p>
    <w:p w14:paraId="55DFE615" w14:textId="77777777" w:rsidR="001B7E16" w:rsidRPr="001F26D1" w:rsidRDefault="001B7E16" w:rsidP="001F26D1"/>
    <w:sectPr w:rsidR="001B7E16" w:rsidRPr="001F2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D1"/>
    <w:rsid w:val="001B7E16"/>
    <w:rsid w:val="001F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2EC0"/>
  <w15:chartTrackingRefBased/>
  <w15:docId w15:val="{57DD320E-4766-43C9-ABDB-D7389BAF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琦圆</dc:creator>
  <cp:keywords/>
  <dc:description/>
  <cp:lastModifiedBy>常 琦圆</cp:lastModifiedBy>
  <cp:revision>1</cp:revision>
  <dcterms:created xsi:type="dcterms:W3CDTF">2022-09-13T11:13:00Z</dcterms:created>
  <dcterms:modified xsi:type="dcterms:W3CDTF">2022-09-13T11:13:00Z</dcterms:modified>
</cp:coreProperties>
</file>